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277" w:rsidRPr="004C7882" w:rsidRDefault="00E104F0" w:rsidP="0098464C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9A32A0">
        <w:rPr>
          <w:rFonts w:ascii="Arial" w:eastAsia="Times New Roman" w:hAnsi="Arial" w:cs="Arial"/>
          <w:b/>
          <w:sz w:val="24"/>
          <w:szCs w:val="24"/>
          <w:lang w:val="en-US" w:eastAsia="nl-NL"/>
        </w:rPr>
        <w:t>S3</w:t>
      </w:r>
      <w:r w:rsidR="005D660C" w:rsidRPr="009A32A0">
        <w:rPr>
          <w:rFonts w:ascii="Arial" w:eastAsia="Times New Roman" w:hAnsi="Arial" w:cs="Arial"/>
          <w:b/>
          <w:sz w:val="24"/>
          <w:szCs w:val="24"/>
          <w:lang w:val="en-US" w:eastAsia="nl-NL"/>
        </w:rPr>
        <w:t xml:space="preserve"> </w:t>
      </w:r>
      <w:r w:rsidR="00C71277" w:rsidRPr="009A32A0">
        <w:rPr>
          <w:rFonts w:ascii="Arial" w:eastAsia="Times New Roman" w:hAnsi="Arial" w:cs="Arial"/>
          <w:b/>
          <w:sz w:val="24"/>
          <w:szCs w:val="24"/>
          <w:lang w:val="en-US" w:eastAsia="nl-NL"/>
        </w:rPr>
        <w:t>t</w:t>
      </w:r>
      <w:r w:rsidR="005D660C" w:rsidRPr="009A32A0">
        <w:rPr>
          <w:rFonts w:ascii="Arial" w:hAnsi="Arial" w:cs="Arial"/>
          <w:b/>
          <w:sz w:val="24"/>
          <w:szCs w:val="24"/>
          <w:lang w:val="en-GB"/>
        </w:rPr>
        <w:t>able</w:t>
      </w:r>
      <w:r w:rsidR="0020014C" w:rsidRPr="009A32A0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D57F18" w:rsidRPr="009A32A0">
        <w:rPr>
          <w:rFonts w:ascii="Arial" w:hAnsi="Arial" w:cs="Arial"/>
          <w:b/>
          <w:sz w:val="24"/>
          <w:szCs w:val="24"/>
          <w:lang w:val="en-US"/>
        </w:rPr>
        <w:t xml:space="preserve">Association between </w:t>
      </w:r>
      <w:r w:rsidR="00C71277" w:rsidRPr="009A32A0">
        <w:rPr>
          <w:rFonts w:ascii="Arial" w:hAnsi="Arial" w:cs="Arial"/>
          <w:b/>
          <w:sz w:val="24"/>
          <w:szCs w:val="24"/>
          <w:lang w:val="en-US"/>
        </w:rPr>
        <w:t>breastfeeding</w:t>
      </w:r>
      <w:r w:rsidR="00D57F18" w:rsidRPr="009A32A0">
        <w:rPr>
          <w:rFonts w:ascii="Arial" w:hAnsi="Arial" w:cs="Arial"/>
          <w:b/>
          <w:sz w:val="24"/>
          <w:szCs w:val="24"/>
          <w:lang w:val="en-US"/>
        </w:rPr>
        <w:t xml:space="preserve"> dose</w:t>
      </w:r>
      <w:r w:rsidR="00C71277" w:rsidRPr="009A32A0">
        <w:rPr>
          <w:rFonts w:ascii="Arial" w:hAnsi="Arial" w:cs="Arial"/>
          <w:b/>
          <w:sz w:val="24"/>
          <w:szCs w:val="24"/>
          <w:lang w:val="en-US"/>
        </w:rPr>
        <w:t xml:space="preserve"> and lower and upper respiratory tract infections up to age 4 years </w:t>
      </w:r>
      <w:r w:rsidR="00840201" w:rsidRPr="009A32A0">
        <w:rPr>
          <w:rFonts w:ascii="Arial" w:hAnsi="Arial" w:cs="Arial"/>
          <w:sz w:val="24"/>
          <w:szCs w:val="24"/>
          <w:lang w:val="en-US"/>
        </w:rPr>
        <w:t>(</w:t>
      </w:r>
      <w:r w:rsidR="00C71277" w:rsidRPr="009A32A0">
        <w:rPr>
          <w:rFonts w:ascii="Arial" w:hAnsi="Arial" w:cs="Arial"/>
          <w:sz w:val="24"/>
          <w:szCs w:val="24"/>
          <w:lang w:val="en-US"/>
        </w:rPr>
        <w:t>ORIGINAL DATA</w:t>
      </w:r>
      <w:r w:rsidR="00840201" w:rsidRPr="009A32A0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2"/>
        <w:gridCol w:w="1267"/>
        <w:gridCol w:w="2159"/>
        <w:gridCol w:w="2159"/>
        <w:gridCol w:w="2159"/>
        <w:gridCol w:w="2154"/>
      </w:tblGrid>
      <w:tr w:rsidR="00C71277" w:rsidRPr="00B504E2" w:rsidTr="006D7AEB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C71277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C71277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C71277" w:rsidP="009846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Lower respiratory tract infections</w:t>
            </w:r>
          </w:p>
        </w:tc>
        <w:tc>
          <w:tcPr>
            <w:tcW w:w="16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C71277" w:rsidP="009846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Upper respiratory tract infections</w:t>
            </w:r>
          </w:p>
        </w:tc>
      </w:tr>
      <w:tr w:rsidR="00C71277" w:rsidRPr="002C5EA2" w:rsidTr="006D7AEB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C71277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277" w:rsidRPr="004C7882" w:rsidRDefault="00C71277" w:rsidP="00893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893CA7" w:rsidP="00893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ivariate model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893CA7" w:rsidP="00893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variable model 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893CA7" w:rsidP="00893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ivariate model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C71277" w:rsidRPr="004C7882" w:rsidRDefault="00893CA7" w:rsidP="00893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variable model 1</w:t>
            </w:r>
          </w:p>
        </w:tc>
      </w:tr>
      <w:tr w:rsidR="00893CA7" w:rsidRPr="002C5EA2" w:rsidTr="006D7AEB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893CA7" w:rsidRPr="004C7882" w:rsidRDefault="00893CA7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3CA7" w:rsidRDefault="00893CA7" w:rsidP="00893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3CA7" w:rsidRPr="004C7882" w:rsidRDefault="00893CA7" w:rsidP="009846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R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95 % CI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3CA7" w:rsidRPr="004C7882" w:rsidRDefault="00893CA7" w:rsidP="009846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OR </w:t>
            </w:r>
            <w:r w:rsidRPr="004C7882">
              <w:rPr>
                <w:rFonts w:ascii="Arial" w:hAnsi="Arial" w:cs="Arial"/>
                <w:sz w:val="20"/>
                <w:szCs w:val="20"/>
                <w:lang w:val="en-US"/>
              </w:rPr>
              <w:t>(95 % CI)</w:t>
            </w:r>
            <w:r w:rsidRPr="004C78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893CA7" w:rsidRPr="004C7882" w:rsidRDefault="00893CA7" w:rsidP="009846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R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95 % CI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893CA7" w:rsidRPr="004C7882" w:rsidRDefault="00893CA7" w:rsidP="009846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OR </w:t>
            </w:r>
            <w:r w:rsidRPr="004C7882">
              <w:rPr>
                <w:rFonts w:ascii="Arial" w:hAnsi="Arial" w:cs="Arial"/>
                <w:sz w:val="20"/>
                <w:szCs w:val="20"/>
                <w:lang w:val="en-US"/>
              </w:rPr>
              <w:t>(95 % CI)</w:t>
            </w:r>
            <w:r w:rsidRPr="004C78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C71277" w:rsidRPr="008261AB" w:rsidTr="006D7AEB"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:rsidR="00C71277" w:rsidRPr="004C7882" w:rsidRDefault="00C71277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ever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06</w:t>
            </w:r>
            <w:r w:rsidR="00893CA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10%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C71277" w:rsidRPr="004C7882" w:rsidRDefault="00C71277" w:rsidP="0098464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C71277" w:rsidRPr="004C7882" w:rsidRDefault="00C71277" w:rsidP="0098464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C71277" w:rsidRPr="004C7882" w:rsidRDefault="00C71277" w:rsidP="0098464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C71277" w:rsidRPr="004C7882" w:rsidRDefault="00C71277" w:rsidP="0098464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</w:tr>
      <w:tr w:rsidR="00C71277" w:rsidRPr="00E611F1" w:rsidTr="006D7AEB">
        <w:tc>
          <w:tcPr>
            <w:tcW w:w="1181" w:type="pct"/>
            <w:vAlign w:val="center"/>
          </w:tcPr>
          <w:p w:rsidR="00C71277" w:rsidRPr="004C7882" w:rsidRDefault="000F0AE0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Partially </w:t>
            </w:r>
            <w:r w:rsidR="00A045C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until</w:t>
            </w:r>
            <w:r w:rsidR="00C71277"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4 months</w:t>
            </w:r>
          </w:p>
        </w:tc>
        <w:tc>
          <w:tcPr>
            <w:tcW w:w="489" w:type="pct"/>
            <w:vAlign w:val="center"/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647</w:t>
            </w:r>
            <w:r w:rsidR="00893CA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64%)</w:t>
            </w:r>
          </w:p>
        </w:tc>
        <w:tc>
          <w:tcPr>
            <w:tcW w:w="833" w:type="pct"/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71</w:t>
            </w:r>
            <w:r w:rsidR="00893CA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54-0.92)</w:t>
            </w:r>
          </w:p>
        </w:tc>
        <w:tc>
          <w:tcPr>
            <w:tcW w:w="833" w:type="pct"/>
          </w:tcPr>
          <w:p w:rsidR="00C71277" w:rsidRPr="004C7882" w:rsidRDefault="007449A3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  <w:r w:rsidR="00893CA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71277" w:rsidRPr="004C7882">
              <w:rPr>
                <w:rFonts w:ascii="Arial" w:hAnsi="Arial" w:cs="Arial"/>
                <w:sz w:val="20"/>
                <w:szCs w:val="20"/>
                <w:lang w:val="en-GB"/>
              </w:rPr>
              <w:t>(0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.39-1.11</w:t>
            </w:r>
            <w:r w:rsidR="00C71277" w:rsidRPr="004C78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33" w:type="pct"/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  <w:r w:rsidR="00893CA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79-1.10)</w:t>
            </w:r>
          </w:p>
        </w:tc>
        <w:tc>
          <w:tcPr>
            <w:tcW w:w="831" w:type="pct"/>
          </w:tcPr>
          <w:p w:rsidR="00C71277" w:rsidRPr="004C7882" w:rsidRDefault="00E611F1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  <w:r w:rsidR="00893CA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61-1.21</w:t>
            </w:r>
            <w:r w:rsidR="00C71277" w:rsidRPr="004C7882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</w:p>
        </w:tc>
      </w:tr>
      <w:tr w:rsidR="00C71277" w:rsidRPr="00E611F1" w:rsidTr="006D7AEB"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:rsidR="00C71277" w:rsidRPr="004C7882" w:rsidRDefault="000F0AE0" w:rsidP="009846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edominantly</w:t>
            </w:r>
            <w:r w:rsidR="00A045C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until</w:t>
            </w:r>
            <w:r w:rsidR="00C71277"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4 month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56</w:t>
            </w:r>
            <w:r w:rsidR="00893CA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6%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52</w:t>
            </w:r>
            <w:r w:rsidR="00893CA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39-0.71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C71277" w:rsidRPr="00893CA7" w:rsidRDefault="007449A3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53</w:t>
            </w:r>
            <w:r w:rsidR="00893CA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30-0.93</w:t>
            </w:r>
            <w:r w:rsidR="00C71277"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C71277" w:rsidRPr="004C7882" w:rsidRDefault="00C71277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="00893CA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70-1.01)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C71277" w:rsidRPr="004C7882" w:rsidRDefault="00E611F1" w:rsidP="00893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  <w:r w:rsidR="00893CA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66-1.37</w:t>
            </w:r>
            <w:r w:rsidR="00C71277" w:rsidRPr="004C78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:rsidR="00C71277" w:rsidRPr="004C7882" w:rsidRDefault="00C71277" w:rsidP="004C788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16"/>
          <w:szCs w:val="16"/>
          <w:lang w:val="en-GB" w:eastAsia="nl-NL"/>
        </w:rPr>
      </w:pPr>
      <w:r w:rsidRPr="004C7882">
        <w:rPr>
          <w:rFonts w:ascii="Times New Roman" w:hAnsi="Times New Roman"/>
          <w:sz w:val="16"/>
          <w:szCs w:val="16"/>
          <w:lang w:val="en-GB"/>
        </w:rPr>
        <w:t>OR: Odds Ratio; 95% confidence interval. OR’s are compared to never-breastfed.</w:t>
      </w:r>
      <w:r w:rsidRPr="004C7882">
        <w:rPr>
          <w:rFonts w:ascii="Times New Roman" w:hAnsi="Times New Roman"/>
          <w:sz w:val="16"/>
          <w:szCs w:val="16"/>
          <w:lang w:val="en-GB"/>
        </w:rPr>
        <w:br/>
      </w:r>
      <w:r w:rsidR="005F4AB4" w:rsidRPr="004C7882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a </w:t>
      </w:r>
      <w:r w:rsidR="005F4AB4" w:rsidRPr="004C7882">
        <w:rPr>
          <w:rFonts w:ascii="Times New Roman" w:hAnsi="Times New Roman"/>
          <w:sz w:val="16"/>
          <w:szCs w:val="16"/>
          <w:lang w:val="en-US"/>
        </w:rPr>
        <w:t xml:space="preserve">Adjusted for </w:t>
      </w:r>
      <w:r w:rsidR="005F4AB4" w:rsidRPr="004C7882">
        <w:rPr>
          <w:rFonts w:ascii="Times New Roman" w:hAnsi="Times New Roman"/>
          <w:bCs/>
          <w:sz w:val="16"/>
          <w:szCs w:val="16"/>
          <w:lang w:val="en-US"/>
        </w:rPr>
        <w:t>caesarean section</w:t>
      </w:r>
      <w:r w:rsidR="005F4AB4" w:rsidRPr="004C7882">
        <w:rPr>
          <w:rFonts w:ascii="Times New Roman" w:hAnsi="Times New Roman"/>
          <w:sz w:val="16"/>
          <w:szCs w:val="16"/>
          <w:lang w:val="en-GB"/>
        </w:rPr>
        <w:t xml:space="preserve">, maternal age, marital status, maternal ethnicity, maternal educational level, household income per month, maternal BMI before pregnancy, smoke exposure child, </w:t>
      </w:r>
      <w:r w:rsidR="005F4AB4" w:rsidRPr="004C7882">
        <w:rPr>
          <w:rFonts w:ascii="Times New Roman" w:eastAsia="Times New Roman" w:hAnsi="Times New Roman"/>
          <w:sz w:val="16"/>
          <w:szCs w:val="16"/>
          <w:lang w:val="en-US" w:eastAsia="nl-NL"/>
        </w:rPr>
        <w:t>alcohol use during pregnancy</w:t>
      </w:r>
      <w:r w:rsidR="005F4AB4" w:rsidRPr="004C7882">
        <w:rPr>
          <w:rFonts w:ascii="Times New Roman" w:hAnsi="Times New Roman"/>
          <w:sz w:val="16"/>
          <w:szCs w:val="16"/>
          <w:lang w:val="en-GB"/>
        </w:rPr>
        <w:t xml:space="preserve">, gender child, </w:t>
      </w:r>
      <w:r w:rsidR="005F4AB4" w:rsidRPr="004C7882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vitamin D supplementation </w:t>
      </w:r>
      <w:r w:rsidR="005F4AB4" w:rsidRPr="004C7882">
        <w:rPr>
          <w:rFonts w:ascii="Times New Roman" w:hAnsi="Times New Roman"/>
          <w:sz w:val="16"/>
          <w:szCs w:val="16"/>
          <w:lang w:val="en-US"/>
        </w:rPr>
        <w:t>age 6-12 months</w:t>
      </w:r>
      <w:r w:rsidR="005F4AB4" w:rsidRPr="004C7882">
        <w:rPr>
          <w:rFonts w:ascii="Times New Roman" w:hAnsi="Times New Roman"/>
          <w:sz w:val="16"/>
          <w:szCs w:val="16"/>
          <w:lang w:val="en-GB"/>
        </w:rPr>
        <w:t xml:space="preserve">, day-care attendance in the first two years of life, </w:t>
      </w:r>
      <w:r w:rsidR="000874D3" w:rsidRPr="000874D3">
        <w:rPr>
          <w:rFonts w:ascii="Times New Roman" w:hAnsi="Times New Roman"/>
          <w:sz w:val="16"/>
          <w:szCs w:val="16"/>
          <w:lang w:val="en-GB"/>
        </w:rPr>
        <w:t xml:space="preserve">gestational age at birth, parity </w:t>
      </w:r>
      <w:r w:rsidR="005F4AB4" w:rsidRPr="004C7882">
        <w:rPr>
          <w:rFonts w:ascii="Times New Roman" w:hAnsi="Times New Roman"/>
          <w:sz w:val="16"/>
          <w:szCs w:val="16"/>
          <w:lang w:val="en-GB"/>
        </w:rPr>
        <w:t>and parental history of atopy</w:t>
      </w:r>
      <w:r w:rsidR="005F4AB4" w:rsidRPr="004C7882">
        <w:rPr>
          <w:rFonts w:ascii="Times New Roman" w:eastAsia="Times New Roman" w:hAnsi="Times New Roman"/>
          <w:sz w:val="16"/>
          <w:szCs w:val="16"/>
          <w:lang w:val="en-US" w:eastAsia="nl-NL"/>
        </w:rPr>
        <w:t>.</w:t>
      </w:r>
    </w:p>
    <w:p w:rsidR="00B47FCB" w:rsidRPr="00C71277" w:rsidRDefault="00B47FCB" w:rsidP="00CE326A">
      <w:pPr>
        <w:autoSpaceDE w:val="0"/>
        <w:autoSpaceDN w:val="0"/>
        <w:adjustRightInd w:val="0"/>
        <w:spacing w:after="0" w:line="480" w:lineRule="auto"/>
        <w:rPr>
          <w:lang w:val="en-GB"/>
        </w:rPr>
      </w:pPr>
    </w:p>
    <w:sectPr w:rsidR="00B47FCB" w:rsidRPr="00C71277" w:rsidSect="009415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77"/>
    <w:rsid w:val="00001CDD"/>
    <w:rsid w:val="000226E0"/>
    <w:rsid w:val="000334FF"/>
    <w:rsid w:val="00052E5C"/>
    <w:rsid w:val="000874D3"/>
    <w:rsid w:val="000F0AE0"/>
    <w:rsid w:val="001C4E0C"/>
    <w:rsid w:val="0020014C"/>
    <w:rsid w:val="00255727"/>
    <w:rsid w:val="002C5EA2"/>
    <w:rsid w:val="002D199A"/>
    <w:rsid w:val="00324D47"/>
    <w:rsid w:val="0036476C"/>
    <w:rsid w:val="003F1783"/>
    <w:rsid w:val="004A4417"/>
    <w:rsid w:val="004C7882"/>
    <w:rsid w:val="004E7308"/>
    <w:rsid w:val="004F41C9"/>
    <w:rsid w:val="00524AED"/>
    <w:rsid w:val="0054010C"/>
    <w:rsid w:val="00542937"/>
    <w:rsid w:val="005D660C"/>
    <w:rsid w:val="005F4AB4"/>
    <w:rsid w:val="0063476D"/>
    <w:rsid w:val="00660EEB"/>
    <w:rsid w:val="006D7AEB"/>
    <w:rsid w:val="007449A3"/>
    <w:rsid w:val="0076230C"/>
    <w:rsid w:val="007E228A"/>
    <w:rsid w:val="00840201"/>
    <w:rsid w:val="00893CA7"/>
    <w:rsid w:val="008C4C5B"/>
    <w:rsid w:val="008D2512"/>
    <w:rsid w:val="009415FD"/>
    <w:rsid w:val="0098464C"/>
    <w:rsid w:val="009A17A3"/>
    <w:rsid w:val="009A32A0"/>
    <w:rsid w:val="009A572E"/>
    <w:rsid w:val="009B6B5C"/>
    <w:rsid w:val="009E4E92"/>
    <w:rsid w:val="00A045C0"/>
    <w:rsid w:val="00A2213B"/>
    <w:rsid w:val="00A270EC"/>
    <w:rsid w:val="00AB183C"/>
    <w:rsid w:val="00AD1342"/>
    <w:rsid w:val="00B47FCB"/>
    <w:rsid w:val="00B73C1B"/>
    <w:rsid w:val="00B765C3"/>
    <w:rsid w:val="00BC225D"/>
    <w:rsid w:val="00BC38BF"/>
    <w:rsid w:val="00BC6E35"/>
    <w:rsid w:val="00C350F7"/>
    <w:rsid w:val="00C40395"/>
    <w:rsid w:val="00C45FE1"/>
    <w:rsid w:val="00C71277"/>
    <w:rsid w:val="00C771EC"/>
    <w:rsid w:val="00C853A4"/>
    <w:rsid w:val="00C90608"/>
    <w:rsid w:val="00CD164E"/>
    <w:rsid w:val="00CE326A"/>
    <w:rsid w:val="00D57F18"/>
    <w:rsid w:val="00D90618"/>
    <w:rsid w:val="00E104F0"/>
    <w:rsid w:val="00E116AE"/>
    <w:rsid w:val="00E41A2E"/>
    <w:rsid w:val="00E54CF8"/>
    <w:rsid w:val="00E611F1"/>
    <w:rsid w:val="00EC4E13"/>
    <w:rsid w:val="00F70DEF"/>
    <w:rsid w:val="00F9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A5D87-5C6D-4838-8BB9-EBA89B3B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1277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</dc:creator>
  <cp:keywords/>
  <dc:description/>
  <cp:lastModifiedBy>Ilse Tromp</cp:lastModifiedBy>
  <cp:revision>4</cp:revision>
  <dcterms:created xsi:type="dcterms:W3CDTF">2017-02-13T20:41:00Z</dcterms:created>
  <dcterms:modified xsi:type="dcterms:W3CDTF">2017-02-13T20:56:00Z</dcterms:modified>
</cp:coreProperties>
</file>